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82" w:type="dxa"/>
        <w:tblLook w:val="04A0" w:firstRow="1" w:lastRow="0" w:firstColumn="1" w:lastColumn="0" w:noHBand="0" w:noVBand="1"/>
      </w:tblPr>
      <w:tblGrid>
        <w:gridCol w:w="2694"/>
        <w:gridCol w:w="2976"/>
        <w:gridCol w:w="912"/>
      </w:tblGrid>
      <w:tr w:rsidR="006D5510" w:rsidRPr="00CC7862" w14:paraId="197332B3" w14:textId="77777777" w:rsidTr="00E53664">
        <w:trPr>
          <w:trHeight w:val="300"/>
        </w:trPr>
        <w:tc>
          <w:tcPr>
            <w:tcW w:w="6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9E3C" w14:textId="0FE416F5" w:rsidR="006D5510" w:rsidRPr="00CC7862" w:rsidRDefault="006D5510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Supplementary 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1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.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Pharm-TCR treatment effects</w:t>
            </w:r>
          </w:p>
        </w:tc>
      </w:tr>
      <w:tr w:rsidR="006D5510" w:rsidRPr="00CC7862" w14:paraId="4B5E41C5" w14:textId="77777777" w:rsidTr="00E5366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BAC4" w14:textId="77777777" w:rsidR="006D5510" w:rsidRPr="00CC7862" w:rsidRDefault="006D5510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E4D2" w14:textId="77777777" w:rsidR="006D5510" w:rsidRPr="00CC7862" w:rsidRDefault="006D5510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Effect estimat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0A41" w14:textId="77777777" w:rsidR="006D5510" w:rsidRPr="00CC7862" w:rsidRDefault="006D5510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 value</w:t>
            </w:r>
          </w:p>
        </w:tc>
      </w:tr>
      <w:tr w:rsidR="00D41C08" w:rsidRPr="002C129F" w14:paraId="403AA482" w14:textId="77777777" w:rsidTr="00886BD7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0DFA9B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(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3F690" w14:textId="00B6D19E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1.8 (-14.1 to -9.5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6954F" w14:textId="5584D026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796392DD" w14:textId="77777777" w:rsidTr="00886BD7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C5DA88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index (kg/m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2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6766" w14:textId="16AFB8D1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4.1 (-4.8 to -3.3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A5A5" w14:textId="55CCE868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51B3F150" w14:textId="77777777" w:rsidTr="00886BD7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616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bA1c (%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94C" w14:textId="6D86F91E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.0 (-1.8 to -0.2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377" w14:textId="713D476B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D41C08" w:rsidRPr="002C129F" w14:paraId="11F57842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608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Glucose (mmol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74A" w14:textId="62F5749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.2 (-3.5 to -0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1C9" w14:textId="3CA6388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015</w:t>
            </w:r>
          </w:p>
        </w:tc>
      </w:tr>
      <w:tr w:rsidR="00D41C08" w:rsidRPr="002C129F" w14:paraId="29BFF71E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675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F1C" w14:textId="07C0F024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9.8 (-50.5 to -0.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3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F63" w14:textId="39A06DD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48</w:t>
            </w:r>
          </w:p>
        </w:tc>
      </w:tr>
      <w:tr w:rsidR="00D41C08" w:rsidRPr="002C129F" w14:paraId="7DF43D50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FEAF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C-peptide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4FAC" w14:textId="498B94CA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37.8 (-418.5 to -57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59FF" w14:textId="166B9C6F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D41C08" w:rsidRPr="002C129F" w14:paraId="21B9234D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050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Pro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66A" w14:textId="43064585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30.1 (-45.6 to -10.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0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A0B" w14:textId="0FDEE154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069</w:t>
            </w:r>
          </w:p>
        </w:tc>
      </w:tr>
      <w:tr w:rsidR="00D41C08" w:rsidRPr="002C129F" w14:paraId="5B6FE2D2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981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ro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6D1C" w14:textId="13FB1F78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0.002 (-0.004 to 0.00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D71" w14:textId="3990F5F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D41C08" w:rsidRPr="002C129F" w14:paraId="2C92671B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8C45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282F" w14:textId="6DFD39C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-15.4 (-36.4 to 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12.5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42F5" w14:textId="314F995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D41C08" w:rsidRPr="002C129F" w14:paraId="27234608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FD5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I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BA9F" w14:textId="072B7964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38.3 (-59.0 to -6.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9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11A" w14:textId="10DC2250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D41C08" w:rsidRPr="002C129F" w14:paraId="235A28B5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749B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B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0DAB" w14:textId="3E18B712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9.9 (-4.4 to 24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04CD" w14:textId="48764120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D41C08" w:rsidRPr="002C129F" w14:paraId="09BFCC62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615F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miR375 (starting quantit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6D81" w14:textId="40EFBFFF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-12.6 (-40.8 to 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29.0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A83C" w14:textId="0FAA9138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D41C08" w:rsidRPr="002C129F" w14:paraId="2F5C4204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320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epatic steatosis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CF3" w14:textId="7B8C05B8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4.9 (-6.8 to -3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6DAD" w14:textId="16FD579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027122CE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7D4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tty liver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15B" w14:textId="58E41EE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6.5 (-35.7 to -17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9BE" w14:textId="3C96709E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0FDC5180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826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etuin-A (ng/m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64E" w14:textId="133EF2D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5.5 (-36.4 to 5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96B" w14:textId="55507255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D41C08" w:rsidRPr="002C129F" w14:paraId="74CF3618" w14:textId="77777777" w:rsidTr="00886B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54C0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GF21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g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m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F489" w14:textId="31E83807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60.6 (-313.2 to -8.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FABF" w14:textId="682BC4F2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40</w:t>
            </w:r>
          </w:p>
        </w:tc>
      </w:tr>
      <w:tr w:rsidR="006D5510" w:rsidRPr="00CC7862" w14:paraId="5FD5CA3F" w14:textId="77777777" w:rsidTr="00E53664">
        <w:trPr>
          <w:trHeight w:val="300"/>
        </w:trPr>
        <w:tc>
          <w:tcPr>
            <w:tcW w:w="65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2636" w14:textId="209813FE" w:rsidR="006D5510" w:rsidRPr="00CC7862" w:rsidRDefault="006D5510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Data are effect estimates (Pharm-TCR treatment effect) and 95% confidence interval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from the analysis excluding participants taking thiazolidinediones (n=1)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. *Treatment effect and confidence intervals expressed as a percent difference (ratio of geometric means) from log-transformed analysis (Pharm-TCR vs. TAU). HOMA2 IR: homeostatic model assessment; FGF21: fibroblast growth factor 21.</w:t>
            </w:r>
          </w:p>
        </w:tc>
      </w:tr>
    </w:tbl>
    <w:p w14:paraId="7BFD4B6A" w14:textId="4BA6B2BA" w:rsidR="00CC1BAB" w:rsidRDefault="00CC1BAB">
      <w:pPr>
        <w:rPr>
          <w:rFonts w:cs="Times New Roman"/>
          <w:szCs w:val="24"/>
        </w:rPr>
      </w:pPr>
    </w:p>
    <w:p w14:paraId="5523576B" w14:textId="47DD9982" w:rsidR="00B5308F" w:rsidRDefault="00B5308F">
      <w:pPr>
        <w:spacing w:before="0"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6582" w:type="dxa"/>
        <w:tblLook w:val="04A0" w:firstRow="1" w:lastRow="0" w:firstColumn="1" w:lastColumn="0" w:noHBand="0" w:noVBand="1"/>
      </w:tblPr>
      <w:tblGrid>
        <w:gridCol w:w="2694"/>
        <w:gridCol w:w="2976"/>
        <w:gridCol w:w="912"/>
      </w:tblGrid>
      <w:tr w:rsidR="00B5308F" w:rsidRPr="00CC7862" w14:paraId="34511B62" w14:textId="77777777" w:rsidTr="00BE0B2F">
        <w:trPr>
          <w:trHeight w:val="300"/>
        </w:trPr>
        <w:tc>
          <w:tcPr>
            <w:tcW w:w="6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1435" w14:textId="49668091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lastRenderedPageBreak/>
              <w:t xml:space="preserve">Supplementary 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2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.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Pharm-TCR treatment effects</w:t>
            </w:r>
          </w:p>
        </w:tc>
      </w:tr>
      <w:tr w:rsidR="00B5308F" w:rsidRPr="00CC7862" w14:paraId="64EA9202" w14:textId="77777777" w:rsidTr="00BE0B2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4842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D4A9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Effect estimat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1236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 value</w:t>
            </w:r>
          </w:p>
        </w:tc>
      </w:tr>
      <w:tr w:rsidR="00B5308F" w:rsidRPr="00CC2B1A" w14:paraId="47AC6649" w14:textId="77777777" w:rsidTr="00BE0B2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F04240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(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A5DD4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11.3 (-13.5 to -9.1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5E59EC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79945226" w14:textId="77777777" w:rsidTr="00BE0B2F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DCD729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index (kg/m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2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152A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3.9 (-4.6 to -3.2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BADC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111DEC14" w14:textId="77777777" w:rsidTr="00BE0B2F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FE7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bA1c (%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3BF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1.1 (-2.0 to -0.2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C6A0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021</w:t>
            </w:r>
          </w:p>
        </w:tc>
      </w:tr>
      <w:tr w:rsidR="00B5308F" w:rsidRPr="00CC2B1A" w14:paraId="056F27EF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69CC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Glucose (mmol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93B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2.3 (-3.7 to -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7946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0034</w:t>
            </w:r>
          </w:p>
        </w:tc>
      </w:tr>
      <w:tr w:rsidR="00B5308F" w:rsidRPr="00CC2B1A" w14:paraId="6C495011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377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315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38.5 (-54.2 to -17.</w:t>
            </w:r>
            <w:proofErr w:type="gramStart"/>
            <w:r w:rsidRPr="00CC2B1A">
              <w:rPr>
                <w:rFonts w:cs="Times New Roman"/>
                <w:color w:val="000000"/>
                <w:sz w:val="21"/>
                <w:szCs w:val="21"/>
              </w:rPr>
              <w:t>3)%</w:t>
            </w:r>
            <w:proofErr w:type="gramEnd"/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E9B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0023</w:t>
            </w:r>
          </w:p>
        </w:tc>
      </w:tr>
      <w:tr w:rsidR="00B5308F" w:rsidRPr="00CC2B1A" w14:paraId="66A801C3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7B42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C-peptide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8026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307.6 (-477.1 to -138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FE3C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3FA82082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7FF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Pro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988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33.1 (-49.4 to -11.</w:t>
            </w:r>
            <w:proofErr w:type="gramStart"/>
            <w:r w:rsidRPr="00CC2B1A">
              <w:rPr>
                <w:rFonts w:cs="Times New Roman"/>
                <w:color w:val="000000"/>
                <w:sz w:val="21"/>
                <w:szCs w:val="21"/>
              </w:rPr>
              <w:t>4)%</w:t>
            </w:r>
            <w:proofErr w:type="gramEnd"/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C5A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0068</w:t>
            </w:r>
          </w:p>
        </w:tc>
      </w:tr>
      <w:tr w:rsidR="00B5308F" w:rsidRPr="00CC2B1A" w14:paraId="7DC05358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FCA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ro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394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0.0008 (-0.003 to 0.00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B45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B5308F" w:rsidRPr="00CC2B1A" w14:paraId="7BF61AAD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A4BC8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1863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-13.2 (-32.3 to </w:t>
            </w:r>
            <w:proofErr w:type="gramStart"/>
            <w:r w:rsidRPr="00CC2B1A">
              <w:rPr>
                <w:rFonts w:cs="Times New Roman"/>
                <w:color w:val="000000"/>
                <w:sz w:val="21"/>
                <w:szCs w:val="21"/>
              </w:rPr>
              <w:t>11.2)%</w:t>
            </w:r>
            <w:proofErr w:type="gramEnd"/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7AE9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B5308F" w:rsidRPr="00CC2B1A" w14:paraId="54847E60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5D7A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I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A43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48.5 (-63.4 to -27.</w:t>
            </w:r>
            <w:proofErr w:type="gramStart"/>
            <w:r w:rsidRPr="00CC2B1A">
              <w:rPr>
                <w:rFonts w:cs="Times New Roman"/>
                <w:color w:val="000000"/>
                <w:sz w:val="21"/>
                <w:szCs w:val="21"/>
              </w:rPr>
              <w:t>6)%</w:t>
            </w:r>
            <w:proofErr w:type="gramEnd"/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D71F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26622D45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18F7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B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B1BE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5.0 (-10.4 to 20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A32A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51</w:t>
            </w:r>
          </w:p>
        </w:tc>
      </w:tr>
      <w:tr w:rsidR="00B5308F" w:rsidRPr="00CC2B1A" w14:paraId="42A1C07C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6D96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miR375 (starting quantit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CBD7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-6.1 (-38.3 to </w:t>
            </w:r>
            <w:proofErr w:type="gramStart"/>
            <w:r w:rsidRPr="00CC2B1A">
              <w:rPr>
                <w:rFonts w:cs="Times New Roman"/>
                <w:color w:val="000000"/>
                <w:sz w:val="21"/>
                <w:szCs w:val="21"/>
              </w:rPr>
              <w:t>43.0)%</w:t>
            </w:r>
            <w:proofErr w:type="gramEnd"/>
            <w:r w:rsidRPr="00CC2B1A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C15B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B5308F" w:rsidRPr="00CC2B1A" w14:paraId="271860E9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BC6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epatic steatosis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5E5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4.9 (-6.9 to -2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94D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61F21E1A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E7D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tty liver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C11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25.9 (-36.3 to -15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F59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308F" w:rsidRPr="00CC2B1A" w14:paraId="61349821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68E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etuin-A (ng/m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9C4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9.4 (-30.5 to 11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DFA6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B5308F" w:rsidRPr="00CC2B1A" w14:paraId="193D04A0" w14:textId="77777777" w:rsidTr="00BE0B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0600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GF21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g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m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09F0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-111.6 (-268.2 to 45.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1128" w14:textId="77777777" w:rsidR="00B5308F" w:rsidRPr="00CC2B1A" w:rsidRDefault="00B5308F" w:rsidP="00BE0B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2B1A">
              <w:rPr>
                <w:rFonts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B5308F" w:rsidRPr="00CC7862" w14:paraId="41D5C48F" w14:textId="77777777" w:rsidTr="00BE0B2F">
        <w:trPr>
          <w:trHeight w:val="300"/>
        </w:trPr>
        <w:tc>
          <w:tcPr>
            <w:tcW w:w="65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207A" w14:textId="77777777" w:rsidR="00B5308F" w:rsidRPr="00CC7862" w:rsidRDefault="00B5308F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Data are effect estimates (Pharm-TCR treatment effect) and 95% confidence interval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from the analysis excluding participants taking SGLT2 inhibitors (n=6)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. *Treatment effect and confidence intervals expressed as a percent difference (ratio of geometric means) from log-transformed analysis (Pharm-TCR vs. TAU). HOMA2 IR: homeostatic model assessment; FGF21: fibroblast growth factor 21.</w:t>
            </w:r>
          </w:p>
        </w:tc>
      </w:tr>
    </w:tbl>
    <w:p w14:paraId="1B56F0D0" w14:textId="77777777" w:rsidR="00B5308F" w:rsidRDefault="00B5308F">
      <w:pPr>
        <w:rPr>
          <w:rFonts w:cs="Times New Roman"/>
          <w:szCs w:val="24"/>
        </w:rPr>
      </w:pPr>
    </w:p>
    <w:p w14:paraId="73A0161F" w14:textId="32B3AED6" w:rsidR="0098755D" w:rsidRDefault="0098755D">
      <w:pPr>
        <w:spacing w:before="0"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6582" w:type="dxa"/>
        <w:tblLook w:val="04A0" w:firstRow="1" w:lastRow="0" w:firstColumn="1" w:lastColumn="0" w:noHBand="0" w:noVBand="1"/>
      </w:tblPr>
      <w:tblGrid>
        <w:gridCol w:w="2694"/>
        <w:gridCol w:w="2976"/>
        <w:gridCol w:w="912"/>
      </w:tblGrid>
      <w:tr w:rsidR="0098755D" w:rsidRPr="00CC7862" w14:paraId="40C42039" w14:textId="77777777" w:rsidTr="00E53664">
        <w:trPr>
          <w:trHeight w:val="300"/>
        </w:trPr>
        <w:tc>
          <w:tcPr>
            <w:tcW w:w="6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40DC" w14:textId="66B13CFA" w:rsidR="0098755D" w:rsidRPr="00CC7862" w:rsidRDefault="0098755D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lastRenderedPageBreak/>
              <w:t xml:space="preserve">Supplementary 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Table </w:t>
            </w:r>
            <w:r w:rsidR="00B5308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3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.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Pharm-TCR treatment effects</w:t>
            </w:r>
          </w:p>
        </w:tc>
      </w:tr>
      <w:tr w:rsidR="0098755D" w:rsidRPr="00CC7862" w14:paraId="44AEA21D" w14:textId="77777777" w:rsidTr="00E5366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FE8D" w14:textId="77777777" w:rsidR="0098755D" w:rsidRPr="00CC7862" w:rsidRDefault="0098755D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4AE1" w14:textId="77777777" w:rsidR="0098755D" w:rsidRPr="00CC7862" w:rsidRDefault="0098755D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Effect estimat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638C" w14:textId="77777777" w:rsidR="0098755D" w:rsidRPr="00CC7862" w:rsidRDefault="0098755D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 value</w:t>
            </w:r>
          </w:p>
        </w:tc>
      </w:tr>
      <w:tr w:rsidR="00D41C08" w:rsidRPr="002C129F" w14:paraId="403076C9" w14:textId="77777777" w:rsidTr="006D7D4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8E0B79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(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B121A" w14:textId="351FA473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2.1 (-14.5 to -9.6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22DB6" w14:textId="5889762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59793C04" w14:textId="77777777" w:rsidTr="006D7D44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49C46E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index (kg/m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2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6769" w14:textId="63F61F4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4.0 (-4.8 to -3.1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EA81" w14:textId="60E46D60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283C8672" w14:textId="77777777" w:rsidTr="006D7D44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789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bA1c (%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3B0" w14:textId="0BCD07E1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.1 (-2.0 to -0.3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DBC" w14:textId="37F9C4A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D41C08" w:rsidRPr="002C129F" w14:paraId="145AA879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264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Glucose (mmol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CB0A" w14:textId="49513E95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.2 (-3.6 to -0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07C4" w14:textId="7D0EC493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063</w:t>
            </w:r>
          </w:p>
        </w:tc>
      </w:tr>
      <w:tr w:rsidR="00D41C08" w:rsidRPr="002C129F" w14:paraId="4AFC10C2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B42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60BF" w14:textId="7A481CA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-29.3 (-50.9 to 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1.9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5D47" w14:textId="633D72F2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62</w:t>
            </w:r>
          </w:p>
        </w:tc>
      </w:tr>
      <w:tr w:rsidR="00D41C08" w:rsidRPr="002C129F" w14:paraId="784D8DEB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C383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C-peptide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4026" w14:textId="21BCAEFB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42.5 (-433.5 to -51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B730" w14:textId="0FBCB502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D41C08" w:rsidRPr="002C129F" w14:paraId="32AE0965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659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Pro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66B" w14:textId="180B31D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35.3 (-50.3 to -15.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9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916D" w14:textId="7AD9CFD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021</w:t>
            </w:r>
          </w:p>
        </w:tc>
      </w:tr>
      <w:tr w:rsidR="00D41C08" w:rsidRPr="002C129F" w14:paraId="463B6BBC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8D6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ro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F15" w14:textId="040349F7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0.002 (-0.005 to 0.000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D57" w14:textId="689F253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D41C08" w:rsidRPr="002C129F" w14:paraId="1720EA3A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0EFEC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sulin to C-peptide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2EC3" w14:textId="625F4FD7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-12.6 (-27.8 to 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5.8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DCC3" w14:textId="3A8B380E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D41C08" w:rsidRPr="002C129F" w14:paraId="33F69105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6E30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I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D57" w14:textId="2E5101DC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41.4 (-62.4 to -8.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6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9DA5" w14:textId="2E886A6A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21</w:t>
            </w:r>
          </w:p>
        </w:tc>
      </w:tr>
      <w:tr w:rsidR="00D41C08" w:rsidRPr="002C129F" w14:paraId="721AB11E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2AA3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B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5D11" w14:textId="0CA4BB75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4.6 (-11.1 to 20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5BAD" w14:textId="03416641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55</w:t>
            </w:r>
          </w:p>
        </w:tc>
      </w:tr>
      <w:tr w:rsidR="00D41C08" w:rsidRPr="002C129F" w14:paraId="5C28DB18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D1B9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miR375 (starting quantit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6991" w14:textId="38ACDB22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-1.4 (-35.0 to </w:t>
            </w:r>
            <w:proofErr w:type="gramStart"/>
            <w:r w:rsidRPr="00D41C08">
              <w:rPr>
                <w:rFonts w:cs="Times New Roman"/>
                <w:color w:val="000000"/>
                <w:sz w:val="21"/>
                <w:szCs w:val="21"/>
              </w:rPr>
              <w:t>49.5)%</w:t>
            </w:r>
            <w:proofErr w:type="gramEnd"/>
            <w:r w:rsidRPr="00D41C08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C4D5" w14:textId="1B3CD9E0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94</w:t>
            </w:r>
          </w:p>
        </w:tc>
      </w:tr>
      <w:tr w:rsidR="00D41C08" w:rsidRPr="002C129F" w14:paraId="747B1B14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F02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epatic steatosis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9CC" w14:textId="0FA50B25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5.5 (-7.5 to -3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830" w14:textId="7F095766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77099913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D76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tty liver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C29" w14:textId="32F49309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26.8 (-37.2 to -16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7FF" w14:textId="49CD1C2E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41C08" w:rsidRPr="002C129F" w14:paraId="516C3B6C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D21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etuin-A (ng/m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54F" w14:textId="24AEA416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3.0 (-34.1 to 8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E3D" w14:textId="681DB2B6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D41C08" w:rsidRPr="002C129F" w14:paraId="317CF1AB" w14:textId="77777777" w:rsidTr="006D7D4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8017" w14:textId="77777777" w:rsidR="00D41C08" w:rsidRPr="00CC7862" w:rsidRDefault="00D41C08" w:rsidP="00D41C08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GF21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g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m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4BD" w14:textId="6B1E9F60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-183.8 (-350.3 to -17.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1D19" w14:textId="5970BE0D" w:rsidR="00D41C08" w:rsidRPr="00D41C08" w:rsidRDefault="00D41C08" w:rsidP="00D41C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D41C08">
              <w:rPr>
                <w:rFonts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98755D" w:rsidRPr="00CC7862" w14:paraId="15110996" w14:textId="77777777" w:rsidTr="00E53664">
        <w:trPr>
          <w:trHeight w:val="300"/>
        </w:trPr>
        <w:tc>
          <w:tcPr>
            <w:tcW w:w="65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FFB2" w14:textId="690B26A5" w:rsidR="0098755D" w:rsidRPr="00CC7862" w:rsidRDefault="0098755D" w:rsidP="00E53664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Data are effect estimates (Pharm-TCR treatment effect) and 95% confidence interval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from the analysis excluding participants taking exogenous insulin (n=6)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. *Treatment effect and confidence intervals expressed as a percent difference (ratio of geometric means) from log-transformed analysis (Pharm-TCR vs. TAU). HOMA2 IR: homeostatic model assessment; FGF21: fibroblast growth factor 21.</w:t>
            </w:r>
          </w:p>
        </w:tc>
      </w:tr>
    </w:tbl>
    <w:p w14:paraId="324722B5" w14:textId="611786F7" w:rsidR="000020BD" w:rsidRDefault="000020BD">
      <w:pPr>
        <w:rPr>
          <w:rFonts w:cs="Times New Roman"/>
          <w:szCs w:val="24"/>
        </w:rPr>
      </w:pPr>
    </w:p>
    <w:p w14:paraId="4F421455" w14:textId="355C3310" w:rsidR="00CC2B1A" w:rsidRDefault="000020BD" w:rsidP="000020BD">
      <w:pPr>
        <w:spacing w:before="0"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694"/>
        <w:gridCol w:w="2976"/>
        <w:gridCol w:w="2977"/>
      </w:tblGrid>
      <w:tr w:rsidR="000020BD" w:rsidRPr="00CC7862" w14:paraId="622ACD6C" w14:textId="77777777" w:rsidTr="000020B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7FBA" w14:textId="5A00DD2E" w:rsidR="000020BD" w:rsidRPr="00CC7862" w:rsidRDefault="000020BD" w:rsidP="00BE0B2F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lastRenderedPageBreak/>
              <w:t xml:space="preserve">Supplementary 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Table </w:t>
            </w:r>
            <w:r w:rsidR="00CC2B1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4</w:t>
            </w:r>
            <w:r w:rsidRPr="00CC786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.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Pharm-TCR treatment effect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disaggregated by sex</w:t>
            </w:r>
          </w:p>
        </w:tc>
      </w:tr>
      <w:tr w:rsidR="000020BD" w:rsidRPr="00CC7862" w14:paraId="6FF83D9E" w14:textId="77777777" w:rsidTr="000020BD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793AF" w14:textId="777777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662E" w14:textId="3DB1FFC5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Effec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E919" w14:textId="062E6C9A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Effect estimate</w:t>
            </w:r>
          </w:p>
        </w:tc>
      </w:tr>
      <w:tr w:rsidR="000020BD" w:rsidRPr="00D41C08" w14:paraId="007246AE" w14:textId="77777777" w:rsidTr="000020BD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60D8ED" w14:textId="777777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(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EBFC3" w14:textId="5C015F96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F5025" w14:textId="2C07C287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2.5 (-16.4 to -8.6)</w:t>
            </w:r>
          </w:p>
        </w:tc>
      </w:tr>
      <w:tr w:rsidR="000020BD" w:rsidRPr="00D41C08" w14:paraId="32FEFE97" w14:textId="77777777" w:rsidTr="000020BD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E2D46" w14:textId="28402292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9969" w14:textId="52232513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26B6" w14:textId="1FF25B9F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2.1 (-15.2 to -9.0)</w:t>
            </w:r>
          </w:p>
        </w:tc>
      </w:tr>
      <w:tr w:rsidR="000020BD" w:rsidRPr="00D41C08" w14:paraId="44CFCA81" w14:textId="77777777" w:rsidTr="000020BD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C4F6" w14:textId="3F7B0AD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6F8" w14:textId="1ABFABC0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679" w14:textId="29071A18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4 (-5.3 to 4.6)</w:t>
            </w:r>
          </w:p>
        </w:tc>
      </w:tr>
      <w:tr w:rsidR="000020BD" w:rsidRPr="00D41C08" w14:paraId="6DE60DAD" w14:textId="77777777" w:rsidTr="0097580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9C17" w14:textId="13A6FD81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Body mass index (kg/m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2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767" w14:textId="2121FA4A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EDBB" w14:textId="0292A4A5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3.8 (-5.0 to -2.5)</w:t>
            </w:r>
          </w:p>
        </w:tc>
      </w:tr>
      <w:tr w:rsidR="000020BD" w:rsidRPr="00D41C08" w14:paraId="137D3431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9185" w14:textId="622DE53B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75E8" w14:textId="51EC8245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FEA" w14:textId="4FED28E3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4.5 (-5.5 to -3.5)</w:t>
            </w:r>
          </w:p>
        </w:tc>
      </w:tr>
      <w:tr w:rsidR="000020BD" w:rsidRPr="00D41C08" w14:paraId="14BC7AB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E769" w14:textId="15BFF921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760B" w14:textId="3B2B9476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681B" w14:textId="531E8028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0.7 (-0.9 to 2.3)</w:t>
            </w:r>
          </w:p>
        </w:tc>
      </w:tr>
      <w:tr w:rsidR="000020BD" w:rsidRPr="00D41C08" w14:paraId="74BFCA4D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E2EC" w14:textId="4116E8F2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bA1c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C8F" w14:textId="3CFDD39C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5F6" w14:textId="7723CD07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.1 (-2.3 to 0.1)</w:t>
            </w:r>
          </w:p>
        </w:tc>
      </w:tr>
      <w:tr w:rsidR="000020BD" w:rsidRPr="00D41C08" w14:paraId="49BB56F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E74D" w14:textId="34ECFEB3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494" w14:textId="4FBE7F95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1221" w14:textId="6886DB5B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.1 (-2.1 to -0.02)</w:t>
            </w:r>
          </w:p>
        </w:tc>
      </w:tr>
      <w:tr w:rsidR="000020BD" w:rsidRPr="00D41C08" w14:paraId="19BA4B50" w14:textId="77777777" w:rsidTr="0097580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95C0" w14:textId="02F3DEB8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A8B0" w14:textId="0C0440C1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3BC9" w14:textId="0C91EA6F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04 (-1.7 to 1.6)</w:t>
            </w:r>
          </w:p>
        </w:tc>
      </w:tr>
      <w:tr w:rsidR="000020BD" w:rsidRPr="00D41C08" w14:paraId="6CA493F9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05DF" w14:textId="11706094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Glucose (mmol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7C4" w14:textId="100D9ED0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1CA" w14:textId="3369C0AB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7 (-2.5 to 1.2)</w:t>
            </w:r>
          </w:p>
        </w:tc>
      </w:tr>
      <w:tr w:rsidR="000020BD" w:rsidRPr="00D41C08" w14:paraId="1FA9CDA3" w14:textId="77777777" w:rsidTr="00A03A9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9F63" w14:textId="70EB0242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4A0A" w14:textId="32DEF60A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60DD" w14:textId="5D896ADC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3.2 (-4.8 to -1.6)</w:t>
            </w:r>
          </w:p>
        </w:tc>
      </w:tr>
      <w:tr w:rsidR="000020BD" w:rsidRPr="00D41C08" w14:paraId="43FCD92A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767" w14:textId="02C29E8F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F54F" w14:textId="7C18D701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97D6" w14:textId="11C31D16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2.5 (0.1 to 5.0)</w:t>
            </w:r>
          </w:p>
        </w:tc>
      </w:tr>
      <w:tr w:rsidR="000020BD" w:rsidRPr="00D41C08" w14:paraId="59D5550E" w14:textId="77777777" w:rsidTr="005275F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F3CD" w14:textId="2DE7E89D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ED9E" w14:textId="263B42C5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0AF" w14:textId="50577086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33.1 (-61.6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16.4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716CAAEA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E11C" w14:textId="5C48CFB2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603" w14:textId="26E23283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7B6" w14:textId="4966A4C5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6.1 (-52.8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15.7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2F93DF13" w14:textId="77777777" w:rsidTr="005A229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BF20" w14:textId="7054BD52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306" w14:textId="0FB2817B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585" w14:textId="5851C5DB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9.5 (-55.5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84.1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790A2680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1BAFC" w14:textId="3ED7EF23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C-peptide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42A5" w14:textId="52A12BFF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7967" w14:textId="30C92B9C" w:rsidR="000020BD" w:rsidRPr="000020BD" w:rsidRDefault="000020BD" w:rsidP="000020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24.0 (-415.2 to 167.3)</w:t>
            </w:r>
          </w:p>
        </w:tc>
      </w:tr>
      <w:tr w:rsidR="000020BD" w:rsidRPr="00D41C08" w14:paraId="7B6F5CF7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3DC6B" w14:textId="6582A38E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BDB99" w14:textId="1825F2E2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4578B" w14:textId="3BA655A8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277.9 (-501.5 to -54.2)</w:t>
            </w:r>
          </w:p>
        </w:tc>
      </w:tr>
      <w:tr w:rsidR="000020BD" w:rsidRPr="00D41C08" w14:paraId="5B101274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E5807" w14:textId="5FC967C9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3FEC1" w14:textId="70AFEF9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0EF7C" w14:textId="2878DBF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153.9 (-206.8 to 514.6)</w:t>
            </w:r>
          </w:p>
        </w:tc>
      </w:tr>
      <w:tr w:rsidR="000020BD" w:rsidRPr="00D41C08" w14:paraId="1547E57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0E501" w14:textId="352C43D4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sting Proinsulin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mol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E0A51" w14:textId="10BA3EA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E8CAF" w14:textId="6A4AAAF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6.9 (-51.2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9.5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12129D2B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A3862" w14:textId="50ED6F4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1C5A5" w14:textId="6E41D4D4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80DB5" w14:textId="7511AA58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30.4 (-49.5 to -4.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0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5EC58921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2427E0" w14:textId="3FD2DB0C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AB17D" w14:textId="04DA5F2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7DEA6" w14:textId="1ECA39C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5.0 (-37.3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75.9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288B7F27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A9685" w14:textId="1FA3A081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roinsulin to C-peptide ratio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D5CDD" w14:textId="18C669F0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03704" w14:textId="2B0AA4B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002 (-0.006 to 0.002)</w:t>
            </w:r>
          </w:p>
        </w:tc>
      </w:tr>
      <w:tr w:rsidR="000020BD" w:rsidRPr="00D41C08" w14:paraId="1DC6D0F4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99C7D3" w14:textId="5828943D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39629" w14:textId="1D64C65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478B0" w14:textId="15EC789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001 (-0.004 to 0.002)</w:t>
            </w:r>
          </w:p>
        </w:tc>
      </w:tr>
      <w:tr w:rsidR="000020BD" w:rsidRPr="00D41C08" w14:paraId="698921D8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AF263" w14:textId="27CBDC2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1A053" w14:textId="30B03D8A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05A68" w14:textId="3293C7C7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0008 (-0.006 to 0.004)</w:t>
            </w:r>
          </w:p>
        </w:tc>
      </w:tr>
      <w:tr w:rsidR="000020BD" w:rsidRPr="00D41C08" w14:paraId="751240AF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4420C" w14:textId="2142F914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sulin to C-peptide ratio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69362" w14:textId="5151B315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10C51" w14:textId="17F2C63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8.5 (-54.5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12.3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1F326E1E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881CB" w14:textId="67522943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82B46" w14:textId="121A1E0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11729" w14:textId="2E8ACD7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5.6 (-34.0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34.9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1E41197F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72FDD" w14:textId="5605E56D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42F9D" w14:textId="4A9C7496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37D76" w14:textId="54E85D53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4.3 (-57.7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35.4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43F0CFCF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BD9E7" w14:textId="39886364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IR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358AC" w14:textId="2C66CBB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D8B97" w14:textId="4CD9DCE3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31.8 (-63.2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26.2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52907FC0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11BA2" w14:textId="633B2F9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DCAC1" w14:textId="039FE269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80ABB" w14:textId="42E8DFDF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41.4 (-65.7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0.3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254E346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1BE19" w14:textId="709DABE3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67449" w14:textId="5810247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7FEFE" w14:textId="2CF9259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16.2 (-48.3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161.3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4E753568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C72D6" w14:textId="6E7E6520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OMA2 B (%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E5069" w14:textId="7972F032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FAFB9" w14:textId="36D3E439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0.7 (-22.6 to 21.1)</w:t>
            </w:r>
          </w:p>
        </w:tc>
      </w:tr>
      <w:tr w:rsidR="000020BD" w:rsidRPr="00D41C08" w14:paraId="0693B49B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EB186" w14:textId="2CEEAAA5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13E1" w14:textId="2BA91DB4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09366" w14:textId="35013516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16.6 (-0.6 to 33.7)</w:t>
            </w:r>
          </w:p>
        </w:tc>
      </w:tr>
      <w:tr w:rsidR="000020BD" w:rsidRPr="00D41C08" w14:paraId="0BC74491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9DDAF" w14:textId="5B155183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A4A49" w14:textId="0700C040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07F7A" w14:textId="61205C1F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7.3 (-44.9 to 10.4)</w:t>
            </w:r>
          </w:p>
        </w:tc>
      </w:tr>
      <w:tr w:rsidR="000020BD" w:rsidRPr="00D41C08" w14:paraId="401237FC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E1410" w14:textId="65BD5ADC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miR375 (starting quantity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49C28" w14:textId="425E462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76532" w14:textId="54914AFF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6.5 (-61.9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41.9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2BD52C48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8C1A" w14:textId="7A49FC1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D74D9" w14:textId="2707757F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8738A" w14:textId="6F51148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6.5 (-42.7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52.6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72FA732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09402" w14:textId="0358E77C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AE001" w14:textId="0E4F5659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04096" w14:textId="28D52E1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-21.4 (-65.8 to </w:t>
            </w:r>
            <w:proofErr w:type="gramStart"/>
            <w:r w:rsidRPr="000020BD">
              <w:rPr>
                <w:rFonts w:cs="Times New Roman"/>
                <w:color w:val="000000"/>
                <w:sz w:val="21"/>
                <w:szCs w:val="21"/>
              </w:rPr>
              <w:t>80.5)%</w:t>
            </w:r>
            <w:proofErr w:type="gramEnd"/>
            <w:r w:rsidRPr="000020BD">
              <w:rPr>
                <w:rFonts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0020BD" w:rsidRPr="00D41C08" w14:paraId="73A75484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FEBD8" w14:textId="7183E3F9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Hepatic steatosis index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78720" w14:textId="28D38230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79F4E" w14:textId="341CFDD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5.8 (-8.7 to -3.0)</w:t>
            </w:r>
          </w:p>
        </w:tc>
      </w:tr>
      <w:tr w:rsidR="000020BD" w:rsidRPr="00D41C08" w14:paraId="59ACBD78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23C58" w14:textId="6BB3A699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1E77D" w14:textId="1E723026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A996D" w14:textId="1CD018A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4.3 (-6.6 to -2.1)</w:t>
            </w:r>
          </w:p>
        </w:tc>
      </w:tr>
      <w:tr w:rsidR="000020BD" w:rsidRPr="00D41C08" w14:paraId="36FB80E5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D7A63" w14:textId="660B1C8A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D00FA" w14:textId="4D013C5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B6EEF" w14:textId="1897AD8D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.5 (-5.2 to 2.2)</w:t>
            </w:r>
          </w:p>
        </w:tc>
      </w:tr>
      <w:tr w:rsidR="000020BD" w:rsidRPr="00D41C08" w14:paraId="21422B09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CA243" w14:textId="12EBB448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atty liver index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9D2B5" w14:textId="2EF963DA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558F2" w14:textId="5A6E6A0A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33.5 (-46.0 to -21.0)</w:t>
            </w:r>
          </w:p>
        </w:tc>
      </w:tr>
      <w:tr w:rsidR="000020BD" w:rsidRPr="00D41C08" w14:paraId="6C640C43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9BA23" w14:textId="56720AB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6773B" w14:textId="3054E2E8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8D3DA" w14:textId="2F4A16E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7.4 (-29.3 to -5.5)</w:t>
            </w:r>
          </w:p>
        </w:tc>
      </w:tr>
      <w:tr w:rsidR="000020BD" w:rsidRPr="00D41C08" w14:paraId="2B9C0060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75DC6" w14:textId="7011E6AB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56373" w14:textId="15C83573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5098B" w14:textId="59A2F17F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6.1 (-33.2 to 1.0)</w:t>
            </w:r>
          </w:p>
        </w:tc>
      </w:tr>
      <w:tr w:rsidR="000020BD" w:rsidRPr="00D41C08" w14:paraId="23EC4452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7257D" w14:textId="33C4F65F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lastRenderedPageBreak/>
              <w:t>Fetuin-A (ng/mL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5F23E" w14:textId="7034FF13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B1974" w14:textId="30845667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26.2 (-59.1 to 6.7)</w:t>
            </w:r>
          </w:p>
        </w:tc>
      </w:tr>
      <w:tr w:rsidR="000020BD" w:rsidRPr="00D41C08" w14:paraId="4D893B41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5B4B6" w14:textId="38288F66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2896E" w14:textId="4887EC7A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EF63B" w14:textId="1ACCD558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0.6 (-37.1 to 15.9)</w:t>
            </w:r>
          </w:p>
        </w:tc>
      </w:tr>
      <w:tr w:rsidR="000020BD" w:rsidRPr="00D41C08" w14:paraId="678566DA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31657" w14:textId="777777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CC666" w14:textId="5AD43E82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3F2C6" w14:textId="7B4E4F71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15.6 (-57.8 to 26.5)</w:t>
            </w:r>
          </w:p>
        </w:tc>
      </w:tr>
      <w:tr w:rsidR="000020BD" w:rsidRPr="00D41C08" w14:paraId="1298B49F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799A2" w14:textId="771795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FGF21 (</w:t>
            </w:r>
            <w:proofErr w:type="spellStart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pg</w:t>
            </w:r>
            <w:proofErr w:type="spellEnd"/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/mL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D8690" w14:textId="3380B3A4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00A51" w14:textId="7A16D426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70.1 (-136.9 to 277.1)</w:t>
            </w:r>
          </w:p>
        </w:tc>
      </w:tr>
      <w:tr w:rsidR="000020BD" w:rsidRPr="00D41C08" w14:paraId="02927562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560085" w14:textId="777777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EB01B" w14:textId="7415000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6C1B8" w14:textId="1721FA2B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-305.9 (-472.0 to -139.8)</w:t>
            </w:r>
          </w:p>
        </w:tc>
      </w:tr>
      <w:tr w:rsidR="000020BD" w:rsidRPr="00D41C08" w14:paraId="23EA9ADF" w14:textId="77777777" w:rsidTr="000020B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DD34B" w14:textId="77777777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FC1E8" w14:textId="08D0D617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ED413" w14:textId="0D7A6EFE" w:rsidR="000020BD" w:rsidRPr="000020BD" w:rsidRDefault="000020BD" w:rsidP="000020BD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020BD">
              <w:rPr>
                <w:rFonts w:cs="Times New Roman"/>
                <w:color w:val="000000"/>
                <w:sz w:val="21"/>
                <w:szCs w:val="21"/>
              </w:rPr>
              <w:t>376.0 (118.8 to 633.3)</w:t>
            </w:r>
          </w:p>
        </w:tc>
      </w:tr>
      <w:tr w:rsidR="000020BD" w:rsidRPr="00CC7862" w14:paraId="1EE3096E" w14:textId="77777777" w:rsidTr="000020BD">
        <w:trPr>
          <w:trHeight w:val="30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04A6" w14:textId="42D404E4" w:rsidR="000020BD" w:rsidRPr="00CC7862" w:rsidRDefault="000020BD" w:rsidP="000020BD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</w:pP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Data are effect estimates (Pharm-TCR treatment effect) and 95% confidence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ter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l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 from the analysis excluding participants taking exogenous insulin (n=6)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 xml:space="preserve">. *Treatment effect and confidence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Inter</w:t>
            </w:r>
            <w:r w:rsidRPr="00CC7862">
              <w:rPr>
                <w:rFonts w:eastAsia="Times New Roman" w:cs="Times New Roman"/>
                <w:color w:val="000000"/>
                <w:sz w:val="21"/>
                <w:szCs w:val="21"/>
                <w:lang w:eastAsia="ja-JP"/>
              </w:rPr>
              <w:t>vals expressed as a percent difference (ratio of geometric means) from log-transformed analysis (Pharm-TCR vs. TAU). HOMA2 IR: homeostatic model assessment; FGF21: fibroblast growth factor 21.</w:t>
            </w:r>
          </w:p>
        </w:tc>
      </w:tr>
    </w:tbl>
    <w:p w14:paraId="6227144C" w14:textId="77777777" w:rsidR="000020BD" w:rsidRPr="006D5510" w:rsidRDefault="000020BD">
      <w:pPr>
        <w:rPr>
          <w:rFonts w:cs="Times New Roman"/>
          <w:szCs w:val="24"/>
        </w:rPr>
      </w:pPr>
    </w:p>
    <w:sectPr w:rsidR="000020BD" w:rsidRPr="006D5510" w:rsidSect="007B15C6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23293" w14:textId="77777777" w:rsidR="004B78AD" w:rsidRDefault="004B78AD" w:rsidP="006D5510">
      <w:pPr>
        <w:spacing w:before="0" w:after="0"/>
      </w:pPr>
      <w:r>
        <w:separator/>
      </w:r>
    </w:p>
  </w:endnote>
  <w:endnote w:type="continuationSeparator" w:id="0">
    <w:p w14:paraId="0D8984F4" w14:textId="77777777" w:rsidR="004B78AD" w:rsidRDefault="004B78AD" w:rsidP="006D55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74DFC" w14:textId="77777777" w:rsidR="004B78AD" w:rsidRDefault="004B78AD" w:rsidP="006D5510">
      <w:pPr>
        <w:spacing w:before="0" w:after="0"/>
      </w:pPr>
      <w:r>
        <w:separator/>
      </w:r>
    </w:p>
  </w:footnote>
  <w:footnote w:type="continuationSeparator" w:id="0">
    <w:p w14:paraId="147C07A3" w14:textId="77777777" w:rsidR="004B78AD" w:rsidRDefault="004B78AD" w:rsidP="006D55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51796" w14:textId="3458455B" w:rsidR="006D5510" w:rsidRPr="006D5510" w:rsidRDefault="006D5510">
    <w:pPr>
      <w:pStyle w:val="Header"/>
      <w:rPr>
        <w:rFonts w:ascii="Times New Roman" w:hAnsi="Times New Roman" w:cs="Times New Roman"/>
        <w:sz w:val="24"/>
        <w:szCs w:val="24"/>
        <w:lang w:val="da-DK"/>
      </w:rPr>
    </w:pPr>
    <w:proofErr w:type="spellStart"/>
    <w:r w:rsidRPr="006D5510">
      <w:rPr>
        <w:rFonts w:ascii="Times New Roman" w:hAnsi="Times New Roman" w:cs="Times New Roman"/>
        <w:sz w:val="24"/>
        <w:szCs w:val="24"/>
        <w:lang w:val="da-DK"/>
      </w:rPr>
      <w:t>Additional</w:t>
    </w:r>
    <w:proofErr w:type="spellEnd"/>
    <w:r w:rsidRPr="006D5510">
      <w:rPr>
        <w:rFonts w:ascii="Times New Roman" w:hAnsi="Times New Roman" w:cs="Times New Roman"/>
        <w:sz w:val="24"/>
        <w:szCs w:val="24"/>
        <w:lang w:val="da-DK"/>
      </w:rPr>
      <w:t xml:space="preserve">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10"/>
    <w:rsid w:val="000020BD"/>
    <w:rsid w:val="00066BF1"/>
    <w:rsid w:val="003356F7"/>
    <w:rsid w:val="00392F34"/>
    <w:rsid w:val="003A5DA5"/>
    <w:rsid w:val="004B78AD"/>
    <w:rsid w:val="00626308"/>
    <w:rsid w:val="006D5510"/>
    <w:rsid w:val="006F0383"/>
    <w:rsid w:val="007B15C6"/>
    <w:rsid w:val="0098755D"/>
    <w:rsid w:val="009F5370"/>
    <w:rsid w:val="00AB602F"/>
    <w:rsid w:val="00B5308F"/>
    <w:rsid w:val="00BC3405"/>
    <w:rsid w:val="00C52FFD"/>
    <w:rsid w:val="00CC1BAB"/>
    <w:rsid w:val="00CC2B1A"/>
    <w:rsid w:val="00D41C08"/>
    <w:rsid w:val="00DF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2886"/>
  <w15:chartTrackingRefBased/>
  <w15:docId w15:val="{FE10FA7D-A562-4F08-9017-95E16D610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510"/>
    <w:pPr>
      <w:spacing w:before="120" w:after="120" w:line="240" w:lineRule="auto"/>
      <w:jc w:val="both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BF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BF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b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B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b/>
      <w:sz w:val="22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66BF1"/>
    <w:pPr>
      <w:spacing w:before="0"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66BF1"/>
    <w:rPr>
      <w:rFonts w:asciiTheme="majorHAnsi" w:eastAsiaTheme="majorEastAsia" w:hAnsiTheme="majorHAnsi" w:cstheme="majorBidi"/>
      <w:b/>
      <w:spacing w:val="-10"/>
      <w:kern w:val="28"/>
      <w:sz w:val="5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66BF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6BF1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BF1"/>
    <w:rPr>
      <w:rFonts w:asciiTheme="majorHAnsi" w:eastAsiaTheme="majorEastAsia" w:hAnsiTheme="majorHAnsi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6D5510"/>
    <w:pPr>
      <w:tabs>
        <w:tab w:val="center" w:pos="4986"/>
        <w:tab w:val="right" w:pos="9972"/>
      </w:tabs>
      <w:spacing w:before="0" w:after="0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D5510"/>
  </w:style>
  <w:style w:type="paragraph" w:styleId="Footer">
    <w:name w:val="footer"/>
    <w:basedOn w:val="Normal"/>
    <w:link w:val="FooterChar"/>
    <w:uiPriority w:val="99"/>
    <w:unhideWhenUsed/>
    <w:rsid w:val="006D5510"/>
    <w:pPr>
      <w:tabs>
        <w:tab w:val="center" w:pos="4986"/>
        <w:tab w:val="right" w:pos="9972"/>
      </w:tabs>
      <w:spacing w:before="0" w:after="0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5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Durrer</dc:creator>
  <cp:keywords/>
  <dc:description/>
  <cp:lastModifiedBy>Cody Durrer</cp:lastModifiedBy>
  <cp:revision>5</cp:revision>
  <dcterms:created xsi:type="dcterms:W3CDTF">2024-03-08T11:33:00Z</dcterms:created>
  <dcterms:modified xsi:type="dcterms:W3CDTF">2024-03-08T14:12:00Z</dcterms:modified>
</cp:coreProperties>
</file>